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7"/>
        <w:gridCol w:w="690"/>
        <w:gridCol w:w="5530"/>
        <w:gridCol w:w="222"/>
        <w:gridCol w:w="1126"/>
        <w:gridCol w:w="222"/>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12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0" w:name="__Fieldmark__0_3211620340"/>
            <w:bookmarkStart w:id="21" w:name="__Fieldmark__0_3211620340"/>
            <w:bookmarkEnd w:id="21"/>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2" w:name="italic7"/>
            <w:bookmarkStart w:id="23" w:name="bold6"/>
            <w:bookmarkStart w:id="24" w:name="italic7"/>
            <w:bookmarkStart w:id="25" w:name="bold6"/>
            <w:bookmarkEnd w:id="24"/>
            <w:bookmarkEnd w:id="25"/>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6" w:name="__Fieldmark__1_3211620340"/>
            <w:bookmarkStart w:id="27" w:name="__Fieldmark__1_3211620340"/>
            <w:bookmarkEnd w:id="27"/>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8" w:name="italic8"/>
            <w:bookmarkStart w:id="29" w:name="bold7"/>
            <w:r>
              <w:rPr>
                <w:sz w:val="20"/>
              </w:rPr>
              <w:t>Introduction</w:t>
            </w:r>
            <w:bookmarkEnd w:id="28"/>
            <w:bookmarkEnd w:id="29"/>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9"/>
            <w:bookmarkStart w:id="31" w:name="bold8"/>
            <w:r>
              <w:rPr>
                <w:bCs/>
                <w:sz w:val="20"/>
              </w:rPr>
              <w:t>Background/</w:t>
            </w:r>
            <w:bookmarkStart w:id="32" w:name="italic10"/>
            <w:bookmarkStart w:id="33" w:name="bold9"/>
            <w:bookmarkEnd w:id="30"/>
            <w:bookmarkEnd w:id="31"/>
            <w:r>
              <w:rPr>
                <w:bCs/>
                <w:sz w:val="20"/>
              </w:rPr>
              <w:t>rationale</w:t>
            </w:r>
            <w:bookmarkEnd w:id="32"/>
            <w:bookmarkEnd w:id="3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4" w:name="__Fieldmark__2_3211620340"/>
            <w:bookmarkStart w:id="35" w:name="__Fieldmark__2_3211620340"/>
            <w:bookmarkEnd w:id="3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1"/>
            <w:bookmarkStart w:id="37" w:name="bold10"/>
            <w:bookmarkEnd w:id="36"/>
            <w:bookmarkEnd w:id="37"/>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8" w:name="__Fieldmark__3_3211620340"/>
            <w:bookmarkStart w:id="39" w:name="__Fieldmark__3_3211620340"/>
            <w:bookmarkEnd w:id="39"/>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40" w:name="italic12"/>
            <w:bookmarkStart w:id="41" w:name="bold11"/>
            <w:r>
              <w:rPr>
                <w:sz w:val="20"/>
              </w:rPr>
              <w:t>Methods</w:t>
            </w:r>
            <w:bookmarkEnd w:id="40"/>
            <w:bookmarkEnd w:id="4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3"/>
            <w:bookmarkStart w:id="43" w:name="bold12"/>
            <w:bookmarkEnd w:id="42"/>
            <w:bookmarkEnd w:id="43"/>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4" w:name="__Fieldmark__4_3211620340"/>
            <w:bookmarkStart w:id="45" w:name="__Fieldmark__4_3211620340"/>
            <w:bookmarkEnd w:id="4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14"/>
            <w:bookmarkStart w:id="47" w:name="bold13"/>
            <w:bookmarkEnd w:id="46"/>
            <w:bookmarkEnd w:id="4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8" w:name="__Fieldmark__5_3211620340"/>
            <w:bookmarkStart w:id="49" w:name="__Fieldmark__5_3211620340"/>
            <w:bookmarkEnd w:id="49"/>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50" w:name="__Fieldmark__6_3211620340"/>
            <w:bookmarkStart w:id="51" w:name="__Fieldmark__6_3211620340"/>
            <w:bookmarkEnd w:id="51"/>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17"/>
            <w:bookmarkStart w:id="53" w:name="bold16"/>
            <w:bookmarkEnd w:id="52"/>
            <w:bookmarkEnd w:id="53"/>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54" w:name="__Fieldmark__7_3211620340"/>
            <w:bookmarkStart w:id="55" w:name="__Fieldmark__7_3211620340"/>
            <w:bookmarkEnd w:id="5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pPr>
            <w:bookmarkStart w:id="56" w:name="italic18"/>
            <w:bookmarkStart w:id="57" w:name="bold17"/>
            <w:r>
              <w:rPr>
                <w:bCs/>
                <w:sz w:val="20"/>
              </w:rPr>
              <w:t>Data sources/</w:t>
            </w:r>
            <w:bookmarkStart w:id="58" w:name="italic19"/>
            <w:bookmarkStart w:id="59" w:name="bold18"/>
            <w:bookmarkEnd w:id="56"/>
            <w:bookmarkEnd w:id="57"/>
            <w:r>
              <w:rPr>
                <w:bCs/>
                <w:sz w:val="20"/>
              </w:rPr>
              <w:t xml:space="preserve"> measurement</w:t>
            </w:r>
            <w:bookmarkEnd w:id="58"/>
            <w:bookmarkEnd w:id="5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60" w:name="bold19"/>
            <w:r>
              <w:rPr>
                <w:bCs/>
                <w:sz w:val="20"/>
              </w:rPr>
              <w:t>*</w:t>
            </w:r>
            <w:bookmarkEnd w:id="60"/>
          </w:p>
        </w:tc>
        <w:tc>
          <w:tcPr>
            <w:tcW w:w="553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1" w:name="__Fieldmark__8_3211620340"/>
            <w:bookmarkStart w:id="62" w:name="__Fieldmark__8_3211620340"/>
            <w:bookmarkEnd w:id="62"/>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63" w:name="italic20"/>
            <w:bookmarkStart w:id="64" w:name="bold20"/>
            <w:bookmarkEnd w:id="63"/>
            <w:bookmarkEnd w:id="64"/>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126" w:type="dxa"/>
            <w:tcBorders>
              <w:top w:val="single" w:sz="4" w:space="0" w:color="000000"/>
              <w:bottom w:val="single" w:sz="4" w:space="0" w:color="000000"/>
            </w:tcBorders>
          </w:tcPr>
          <w:p>
            <w:pPr>
              <w:pStyle w:val="Normal"/>
              <w:tabs>
                <w:tab w:val="clear" w:pos="720"/>
                <w:tab w:val="left" w:pos="5400" w:leader="none"/>
              </w:tabs>
              <w:rPr>
                <w:color w:val="000000"/>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5" w:name="__Fieldmark__9_3211620340"/>
            <w:bookmarkStart w:id="66" w:name="__Fieldmark__9_3211620340"/>
            <w:bookmarkEnd w:id="6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67" w:name="italic21"/>
            <w:bookmarkStart w:id="68" w:name="bold21"/>
            <w:bookmarkEnd w:id="67"/>
            <w:bookmarkEnd w:id="6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9" w:name="__Fieldmark__10_3211620340"/>
            <w:bookmarkStart w:id="70" w:name="__Fieldmark__10_3211620340"/>
            <w:bookmarkEnd w:id="70"/>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71" w:name="italic22"/>
            <w:bookmarkStart w:id="72" w:name="bold22"/>
            <w:r>
              <w:rPr>
                <w:bCs/>
                <w:sz w:val="20"/>
              </w:rPr>
              <w:t>Quantitative</w:t>
            </w:r>
            <w:bookmarkStart w:id="73" w:name="italic23"/>
            <w:bookmarkStart w:id="74" w:name="bold23"/>
            <w:bookmarkEnd w:id="71"/>
            <w:bookmarkEnd w:id="72"/>
            <w:r>
              <w:rPr>
                <w:bCs/>
                <w:sz w:val="20"/>
              </w:rPr>
              <w:t xml:space="preserve"> variables</w:t>
            </w:r>
            <w:bookmarkEnd w:id="73"/>
            <w:bookmarkEnd w:id="74"/>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5" w:name="__Fieldmark__11_3211620340"/>
            <w:bookmarkStart w:id="76" w:name="__Fieldmark__11_3211620340"/>
            <w:bookmarkEnd w:id="7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77" w:name="italic24"/>
            <w:r>
              <w:rPr>
                <w:sz w:val="20"/>
              </w:rPr>
              <w:t>Statistical</w:t>
            </w:r>
            <w:bookmarkStart w:id="78" w:name="italic25"/>
            <w:bookmarkEnd w:id="77"/>
            <w:r>
              <w:rPr>
                <w:sz w:val="20"/>
              </w:rPr>
              <w:t xml:space="preserve"> methods</w:t>
            </w:r>
            <w:bookmarkEnd w:id="7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9" w:name="__Fieldmark__12_3211620340"/>
            <w:bookmarkStart w:id="80" w:name="__Fieldmark__12_3211620340"/>
            <w:bookmarkEnd w:id="80"/>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26"/>
            <w:bookmarkStart w:id="82" w:name="bold24"/>
            <w:bookmarkStart w:id="83" w:name="italic26"/>
            <w:bookmarkStart w:id="84" w:name="bold24"/>
            <w:bookmarkEnd w:id="83"/>
            <w:bookmarkEnd w:id="84"/>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27"/>
            <w:bookmarkStart w:id="86" w:name="bold25"/>
            <w:bookmarkStart w:id="87" w:name="italic27"/>
            <w:bookmarkStart w:id="88" w:name="bold25"/>
            <w:bookmarkEnd w:id="87"/>
            <w:bookmarkEnd w:id="8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28"/>
            <w:bookmarkStart w:id="90" w:name="bold26"/>
            <w:bookmarkStart w:id="91" w:name="italic28"/>
            <w:bookmarkStart w:id="92" w:name="bold26"/>
            <w:bookmarkEnd w:id="91"/>
            <w:bookmarkEnd w:id="9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29"/>
            <w:bookmarkStart w:id="94" w:name="bold27"/>
            <w:bookmarkStart w:id="95" w:name="italic29"/>
            <w:bookmarkStart w:id="96" w:name="bold27"/>
            <w:bookmarkEnd w:id="95"/>
            <w:bookmarkEnd w:id="9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7" w:name="italic30"/>
            <w:bookmarkStart w:id="98" w:name="bold28"/>
            <w:r>
              <w:rPr>
                <w:sz w:val="20"/>
              </w:rPr>
              <w:t>Results</w:t>
            </w:r>
            <w:bookmarkEnd w:id="97"/>
            <w:bookmarkEnd w:id="98"/>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italic31"/>
            <w:bookmarkStart w:id="100" w:name="bold29"/>
            <w:r>
              <w:rPr>
                <w:bCs/>
                <w:sz w:val="20"/>
              </w:rPr>
              <w:t>Participants</w:t>
            </w:r>
            <w:bookmarkEnd w:id="99"/>
            <w:bookmarkEnd w:id="100"/>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101" w:name="bold30"/>
            <w:r>
              <w:rPr>
                <w:bCs/>
                <w:sz w:val="20"/>
              </w:rPr>
              <w:t>*</w:t>
            </w:r>
            <w:bookmarkEnd w:id="101"/>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02" w:name="__Fieldmark__13_3211620340"/>
            <w:bookmarkStart w:id="103" w:name="__Fieldmark__13_3211620340"/>
            <w:bookmarkEnd w:id="103"/>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4" w:name="italic32"/>
            <w:bookmarkStart w:id="105" w:name="bold31"/>
            <w:bookmarkStart w:id="106" w:name="italic32"/>
            <w:bookmarkStart w:id="107" w:name="bold31"/>
            <w:bookmarkEnd w:id="106"/>
            <w:bookmarkEnd w:id="107"/>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italic33"/>
            <w:bookmarkStart w:id="109" w:name="bold32"/>
            <w:bookmarkStart w:id="110" w:name="italic33"/>
            <w:bookmarkStart w:id="111" w:name="bold32"/>
            <w:bookmarkEnd w:id="110"/>
            <w:bookmarkEnd w:id="111"/>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bookmarkStart w:id="112" w:name="OLE_LINK4"/>
            <w:r>
              <w:rPr>
                <w:sz w:val="20"/>
              </w:rPr>
              <w:t>(c) Consider use of a flow diagram</w:t>
            </w:r>
            <w:bookmarkEnd w:id="112"/>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3" w:name="italic34"/>
            <w:bookmarkStart w:id="114" w:name="bold33"/>
            <w:r>
              <w:rPr>
                <w:bCs/>
                <w:sz w:val="20"/>
              </w:rPr>
              <w:t xml:space="preserve">Descriptive </w:t>
            </w:r>
            <w:bookmarkStart w:id="115" w:name="italic35"/>
            <w:bookmarkStart w:id="116" w:name="bold34"/>
            <w:bookmarkEnd w:id="113"/>
            <w:bookmarkEnd w:id="114"/>
            <w:r>
              <w:rPr>
                <w:bCs/>
                <w:sz w:val="20"/>
              </w:rPr>
              <w:t>data</w:t>
            </w:r>
            <w:bookmarkEnd w:id="115"/>
            <w:bookmarkEnd w:id="116"/>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17" w:name="bold35"/>
            <w:r>
              <w:rPr>
                <w:bCs/>
                <w:sz w:val="20"/>
              </w:rPr>
              <w:t>*</w:t>
            </w:r>
            <w:bookmarkEnd w:id="117"/>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18" w:name="__Fieldmark__14_3211620340"/>
            <w:bookmarkStart w:id="119" w:name="__Fieldmark__14_3211620340"/>
            <w:bookmarkEnd w:id="119"/>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20" w:name="italic36"/>
            <w:bookmarkStart w:id="121" w:name="bold36"/>
            <w:bookmarkStart w:id="122" w:name="italic36"/>
            <w:bookmarkStart w:id="123" w:name="bold36"/>
            <w:bookmarkEnd w:id="122"/>
            <w:bookmarkEnd w:id="1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italic38"/>
            <w:bookmarkStart w:id="125" w:name="bold38"/>
            <w:bookmarkEnd w:id="124"/>
            <w:bookmarkEnd w:id="125"/>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26" w:name="bold39"/>
            <w:r>
              <w:rPr>
                <w:bCs/>
                <w:sz w:val="20"/>
              </w:rPr>
              <w:t>*</w:t>
            </w:r>
            <w:bookmarkEnd w:id="126"/>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27" w:name="__Fieldmark__15_3211620340"/>
            <w:bookmarkStart w:id="128" w:name="__Fieldmark__15_3211620340"/>
            <w:bookmarkEnd w:id="128"/>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29" w:name="bold41"/>
            <w:bookmarkStart w:id="130" w:name="italic40"/>
            <w:bookmarkEnd w:id="129"/>
            <w:bookmarkEnd w:id="130"/>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31" w:name="__Fieldmark__16_3211620340"/>
            <w:bookmarkStart w:id="132" w:name="__Fieldmark__16_3211620340"/>
            <w:bookmarkEnd w:id="132"/>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33" w:name="bold42"/>
            <w:bookmarkStart w:id="134" w:name="italic41"/>
            <w:bookmarkStart w:id="135" w:name="bold42"/>
            <w:bookmarkStart w:id="136" w:name="italic41"/>
            <w:bookmarkEnd w:id="135"/>
            <w:bookmarkEnd w:id="13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37" w:name="bold43"/>
            <w:bookmarkStart w:id="138" w:name="italic42"/>
            <w:bookmarkStart w:id="139" w:name="bold43"/>
            <w:bookmarkStart w:id="140" w:name="italic42"/>
            <w:bookmarkEnd w:id="139"/>
            <w:bookmarkEnd w:id="14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41" w:name="bold44"/>
            <w:bookmarkStart w:id="142" w:name="italic43"/>
            <w:r>
              <w:rPr>
                <w:bCs/>
                <w:sz w:val="20"/>
              </w:rPr>
              <w:t>Other analyses</w:t>
            </w:r>
            <w:bookmarkEnd w:id="141"/>
            <w:bookmarkEnd w:id="142"/>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3" w:name="bold45"/>
            <w:bookmarkStart w:id="144" w:name="italic44"/>
            <w:r>
              <w:rPr>
                <w:sz w:val="20"/>
              </w:rPr>
              <w:t>Discussion</w:t>
            </w:r>
            <w:bookmarkEnd w:id="143"/>
            <w:bookmarkEnd w:id="14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45" w:name="bold46"/>
            <w:bookmarkStart w:id="146" w:name="italic45"/>
            <w:bookmarkEnd w:id="145"/>
            <w:bookmarkEnd w:id="146"/>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47" w:name="__Fieldmark__17_3211620340"/>
            <w:bookmarkStart w:id="148" w:name="__Fieldmark__17_3211620340"/>
            <w:bookmarkEnd w:id="148"/>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49" w:name="bold47"/>
            <w:bookmarkStart w:id="150" w:name="italic46"/>
            <w:bookmarkEnd w:id="149"/>
            <w:bookmarkEnd w:id="150"/>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1" w:name="__Fieldmark__18_3211620340"/>
            <w:bookmarkStart w:id="152" w:name="__Fieldmark__18_3211620340"/>
            <w:bookmarkEnd w:id="152"/>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53" w:name="bold48"/>
            <w:bookmarkStart w:id="154" w:name="italic47"/>
            <w:bookmarkEnd w:id="153"/>
            <w:bookmarkEnd w:id="154"/>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5" w:name="__Fieldmark__19_3211620340"/>
            <w:bookmarkStart w:id="156" w:name="__Fieldmark__19_3211620340"/>
            <w:bookmarkEnd w:id="15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57" w:name="bold49"/>
            <w:bookmarkStart w:id="158" w:name="italic48"/>
            <w:bookmarkEnd w:id="157"/>
            <w:bookmarkEnd w:id="158"/>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9" w:name="__Fieldmark__20_3211620340"/>
            <w:bookmarkStart w:id="160" w:name="__Fieldmark__20_3211620340"/>
            <w:bookmarkEnd w:id="160"/>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1" w:name="bold50"/>
            <w:bookmarkStart w:id="162" w:name="italic49"/>
            <w:r>
              <w:rPr>
                <w:sz w:val="20"/>
              </w:rPr>
              <w:t>Other information</w:t>
            </w:r>
            <w:bookmarkEnd w:id="161"/>
            <w:bookmarkEnd w:id="16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63" w:name="bold51"/>
            <w:bookmarkStart w:id="164" w:name="italic50"/>
            <w:bookmarkEnd w:id="163"/>
            <w:bookmarkEnd w:id="164"/>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65" w:name="__Fieldmark__21_3211620340"/>
            <w:bookmarkStart w:id="166" w:name="__Fieldmark__21_3211620340"/>
            <w:bookmarkEnd w:id="16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1:27:00Z</dcterms:created>
  <dc:creator>pplouffe</dc:creator>
  <dc:description/>
  <cp:keywords/>
  <dc:language>en-US</dc:language>
  <cp:lastModifiedBy>Laura Moya Alonso</cp:lastModifiedBy>
  <cp:lastPrinted>2014-11-26T16:05:00Z</cp:lastPrinted>
  <dcterms:modified xsi:type="dcterms:W3CDTF">2016-03-17T11:27:00Z</dcterms:modified>
  <cp:revision>2</cp:revision>
  <dc:subject/>
  <dc:title>The Impact of a Community-Oriented Problem-Based Learning Curriculum Reform on the Quality of Primary Care Delivered by Gradua</dc:title>
</cp:coreProperties>
</file>